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545"/>
        <w:gridCol w:w="958"/>
        <w:gridCol w:w="1027"/>
        <w:gridCol w:w="709"/>
        <w:gridCol w:w="958"/>
        <w:gridCol w:w="1026"/>
        <w:gridCol w:w="709"/>
        <w:gridCol w:w="958"/>
        <w:gridCol w:w="1026"/>
        <w:gridCol w:w="709"/>
      </w:tblGrid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pG sit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694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LS linear regression</w:t>
            </w:r>
          </w:p>
        </w:tc>
        <w:tc>
          <w:tcPr>
            <w:tcW w:w="2693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obust regression</w:t>
            </w:r>
          </w:p>
        </w:tc>
        <w:tc>
          <w:tcPr>
            <w:tcW w:w="2693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ootstrapped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t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OX12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OX12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PL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CL2A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SP10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SP10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SP10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V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V1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CL3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CL3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D9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D9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DKN1C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DKN1C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3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SC2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SC2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PHA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4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VI2A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LA_DOB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LA_DOB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LA_DOB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RF5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RF5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KRT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CN2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CN2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LLT4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MP9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MP9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MP9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PL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PL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ID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ID1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KX3_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KX3_1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MP22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MP22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100A1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L1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L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L1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IM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3:36:00Z</dcterms:created>
  <dc:creator>nag46</dc:creator>
  <dc:description/>
  <cp:keywords/>
  <dc:language>en-US</dc:language>
  <cp:lastModifiedBy>nag46</cp:lastModifiedBy>
  <dcterms:modified xsi:type="dcterms:W3CDTF">2012-01-31T12:24:00Z</dcterms:modified>
  <cp:revision>2</cp:revision>
  <dc:subject/>
  <dc:title/>
</cp:coreProperties>
</file>